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23B2B" w14:textId="77777777" w:rsidR="00AD7F7C" w:rsidRPr="00AD7F7C" w:rsidRDefault="00AD7F7C" w:rsidP="00AD7F7C">
      <w:pPr>
        <w:spacing w:line="360" w:lineRule="auto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AD7F7C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Supplementary </w:t>
      </w:r>
      <w:r w:rsidR="009716CA" w:rsidRPr="009716CA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Table 1  </w:t>
      </w:r>
      <w:r w:rsidRPr="00AD7F7C">
        <w:rPr>
          <w:rFonts w:ascii="Arial" w:hAnsi="Arial" w:cs="Arial"/>
          <w:b/>
          <w:bCs/>
          <w:color w:val="000000"/>
          <w:kern w:val="0"/>
          <w:sz w:val="24"/>
          <w:szCs w:val="24"/>
        </w:rPr>
        <w:t>Comparison of the performance of models in thyroid segmentation experiment.</w:t>
      </w:r>
    </w:p>
    <w:p w14:paraId="4E83CD6A" w14:textId="4E64DA27" w:rsidR="0043469E" w:rsidRPr="00AD7F7C" w:rsidRDefault="0043469E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3BFD0D56" w14:textId="77777777" w:rsidR="009716CA" w:rsidRDefault="009716CA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03"/>
        <w:gridCol w:w="2539"/>
        <w:gridCol w:w="1418"/>
      </w:tblGrid>
      <w:tr w:rsidR="00D473F9" w:rsidRPr="009716CA" w14:paraId="013AFD15" w14:textId="77777777" w:rsidTr="00D473F9">
        <w:trPr>
          <w:jc w:val="center"/>
        </w:trPr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265CDEF1" w14:textId="59E61461" w:rsidR="00D473F9" w:rsidRPr="009716CA" w:rsidRDefault="00D473F9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2539" w:type="dxa"/>
            <w:tcBorders>
              <w:left w:val="nil"/>
              <w:bottom w:val="single" w:sz="4" w:space="0" w:color="auto"/>
              <w:right w:val="nil"/>
            </w:tcBorders>
          </w:tcPr>
          <w:p w14:paraId="53E18B1B" w14:textId="5B4C1A79" w:rsidR="00D473F9" w:rsidRPr="009716CA" w:rsidRDefault="00D473F9" w:rsidP="009716CA">
            <w:pPr>
              <w:widowControl/>
              <w:autoSpaceDE w:val="0"/>
              <w:autoSpaceDN w:val="0"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c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EA2768F" w14:textId="0291F6E9" w:rsidR="00D473F9" w:rsidRPr="009716CA" w:rsidRDefault="00D473F9" w:rsidP="009716C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oU</w:t>
            </w:r>
            <w:proofErr w:type="spellEnd"/>
          </w:p>
        </w:tc>
      </w:tr>
      <w:tr w:rsidR="00D473F9" w:rsidRPr="009716CA" w14:paraId="0F0962EB" w14:textId="77777777" w:rsidTr="00D473F9">
        <w:trPr>
          <w:jc w:val="center"/>
        </w:trPr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4F0BC34E" w14:textId="14308B5A" w:rsidR="00D473F9" w:rsidRPr="009716CA" w:rsidRDefault="00D473F9" w:rsidP="00D473F9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2D U-Net </w:t>
            </w:r>
          </w:p>
        </w:tc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1150556A" w14:textId="05070B2A" w:rsidR="00D473F9" w:rsidRPr="009716CA" w:rsidRDefault="00D473F9" w:rsidP="00D473F9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1E98CC9" w14:textId="1707756D" w:rsidR="00D473F9" w:rsidRPr="009716CA" w:rsidRDefault="00D473F9" w:rsidP="00D473F9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37</w:t>
            </w:r>
          </w:p>
        </w:tc>
      </w:tr>
      <w:tr w:rsidR="00D473F9" w:rsidRPr="009716CA" w14:paraId="272FF85B" w14:textId="77777777" w:rsidTr="00D473F9">
        <w:trPr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6249986" w14:textId="20FFB6BB" w:rsidR="00D473F9" w:rsidRPr="009716CA" w:rsidRDefault="00D473F9" w:rsidP="00020C5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D U-Net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522A6CF" w14:textId="07E7D2F5" w:rsidR="00D473F9" w:rsidRPr="009716CA" w:rsidRDefault="00D473F9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7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663A3A" w14:textId="58A93DB4" w:rsidR="00D473F9" w:rsidRPr="009716CA" w:rsidRDefault="00D473F9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94</w:t>
            </w:r>
          </w:p>
        </w:tc>
      </w:tr>
      <w:tr w:rsidR="00D473F9" w:rsidRPr="009716CA" w14:paraId="701397D9" w14:textId="77777777" w:rsidTr="00D473F9">
        <w:trPr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6577A5F" w14:textId="440359DB" w:rsidR="00D473F9" w:rsidRPr="009716CA" w:rsidRDefault="00D473F9" w:rsidP="00020C5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et++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4FE7B03" w14:textId="4753CB26" w:rsidR="00D473F9" w:rsidRPr="009716CA" w:rsidRDefault="00D473F9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7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C1D62B" w14:textId="050503EB" w:rsidR="00D473F9" w:rsidRPr="009716CA" w:rsidRDefault="00D473F9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8</w:t>
            </w:r>
          </w:p>
        </w:tc>
      </w:tr>
      <w:tr w:rsidR="00D473F9" w:rsidRPr="009716CA" w14:paraId="295E5086" w14:textId="77777777" w:rsidTr="00D473F9">
        <w:trPr>
          <w:jc w:val="center"/>
        </w:trPr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1C38D062" w14:textId="103C83D7" w:rsidR="00D473F9" w:rsidRPr="002217F0" w:rsidRDefault="00D473F9" w:rsidP="00D473F9">
            <w:pPr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BC</w:t>
            </w:r>
            <w:r w:rsid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</w:t>
            </w:r>
            <w:r w:rsid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et</w:t>
            </w:r>
          </w:p>
        </w:tc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4A9F06DC" w14:textId="040EE28F" w:rsidR="00D473F9" w:rsidRPr="002217F0" w:rsidRDefault="00D473F9" w:rsidP="005E76D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82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1D6F5CB" w14:textId="51FE15C0" w:rsidR="00D473F9" w:rsidRPr="002217F0" w:rsidRDefault="00D473F9" w:rsidP="005E76D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689</w:t>
            </w:r>
          </w:p>
        </w:tc>
      </w:tr>
    </w:tbl>
    <w:p w14:paraId="61393DE8" w14:textId="77777777" w:rsidR="009716CA" w:rsidRDefault="009716CA">
      <w:pPr>
        <w:rPr>
          <w:rFonts w:ascii="Arial" w:hAnsi="Arial" w:cs="Arial"/>
          <w:color w:val="000000"/>
          <w:kern w:val="0"/>
          <w:sz w:val="20"/>
          <w:szCs w:val="20"/>
        </w:rPr>
      </w:pPr>
    </w:p>
    <w:p w14:paraId="7913AA48" w14:textId="02276D51" w:rsidR="00C00F29" w:rsidRPr="009716CA" w:rsidRDefault="00C00F29">
      <w:pPr>
        <w:rPr>
          <w:rFonts w:ascii="Arial" w:hAnsi="Arial" w:cs="Arial"/>
          <w:color w:val="000000"/>
          <w:kern w:val="0"/>
          <w:sz w:val="20"/>
          <w:szCs w:val="20"/>
        </w:rPr>
      </w:pPr>
    </w:p>
    <w:sectPr w:rsidR="00C00F29" w:rsidRPr="009716CA" w:rsidSect="003C7C26">
      <w:pgSz w:w="11906" w:h="16838"/>
      <w:pgMar w:top="2098" w:right="1474" w:bottom="1758" w:left="1588" w:header="0" w:footer="1588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B60D1" w14:textId="77777777" w:rsidR="00543EBD" w:rsidRDefault="00543EBD" w:rsidP="009716CA">
      <w:r>
        <w:separator/>
      </w:r>
    </w:p>
  </w:endnote>
  <w:endnote w:type="continuationSeparator" w:id="0">
    <w:p w14:paraId="6CCADBE6" w14:textId="77777777" w:rsidR="00543EBD" w:rsidRDefault="00543EBD" w:rsidP="0097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E8E55" w14:textId="77777777" w:rsidR="00543EBD" w:rsidRDefault="00543EBD" w:rsidP="009716CA">
      <w:r>
        <w:separator/>
      </w:r>
    </w:p>
  </w:footnote>
  <w:footnote w:type="continuationSeparator" w:id="0">
    <w:p w14:paraId="40529B8C" w14:textId="77777777" w:rsidR="00543EBD" w:rsidRDefault="00543EBD" w:rsidP="0097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evenAndOddHeaders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226B"/>
    <w:rsid w:val="00020C55"/>
    <w:rsid w:val="00043096"/>
    <w:rsid w:val="00053DA9"/>
    <w:rsid w:val="00111A9C"/>
    <w:rsid w:val="00112E2A"/>
    <w:rsid w:val="00147E41"/>
    <w:rsid w:val="002217F0"/>
    <w:rsid w:val="0025098E"/>
    <w:rsid w:val="003044BE"/>
    <w:rsid w:val="00325471"/>
    <w:rsid w:val="00382506"/>
    <w:rsid w:val="003C7C26"/>
    <w:rsid w:val="0043469E"/>
    <w:rsid w:val="00464D84"/>
    <w:rsid w:val="004A5920"/>
    <w:rsid w:val="004F32C9"/>
    <w:rsid w:val="00543EBD"/>
    <w:rsid w:val="00546C5A"/>
    <w:rsid w:val="00564A0D"/>
    <w:rsid w:val="005724D9"/>
    <w:rsid w:val="00597475"/>
    <w:rsid w:val="005E76D2"/>
    <w:rsid w:val="006B226B"/>
    <w:rsid w:val="006C7987"/>
    <w:rsid w:val="006C7EAE"/>
    <w:rsid w:val="00787593"/>
    <w:rsid w:val="00877B5D"/>
    <w:rsid w:val="00877E8B"/>
    <w:rsid w:val="008C5248"/>
    <w:rsid w:val="00920436"/>
    <w:rsid w:val="00962C29"/>
    <w:rsid w:val="009641A0"/>
    <w:rsid w:val="009716CA"/>
    <w:rsid w:val="00A22355"/>
    <w:rsid w:val="00A57E66"/>
    <w:rsid w:val="00A9223F"/>
    <w:rsid w:val="00AD7F7C"/>
    <w:rsid w:val="00B00408"/>
    <w:rsid w:val="00B837E2"/>
    <w:rsid w:val="00BA68AD"/>
    <w:rsid w:val="00C00F29"/>
    <w:rsid w:val="00C36661"/>
    <w:rsid w:val="00D473F9"/>
    <w:rsid w:val="00D67E06"/>
    <w:rsid w:val="00D71C1A"/>
    <w:rsid w:val="00EC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8A356"/>
  <w15:chartTrackingRefBased/>
  <w15:docId w15:val="{329890A3-2A0A-46B6-8D2D-2E6D10AE2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6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6CA"/>
    <w:rPr>
      <w:sz w:val="18"/>
      <w:szCs w:val="18"/>
    </w:rPr>
  </w:style>
  <w:style w:type="table" w:styleId="a7">
    <w:name w:val="Table Grid"/>
    <w:basedOn w:val="a1"/>
    <w:uiPriority w:val="59"/>
    <w:rsid w:val="00971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j</dc:creator>
  <cp:keywords/>
  <dc:description/>
  <cp:lastModifiedBy>hhj</cp:lastModifiedBy>
  <cp:revision>7</cp:revision>
  <dcterms:created xsi:type="dcterms:W3CDTF">2023-04-26T14:00:00Z</dcterms:created>
  <dcterms:modified xsi:type="dcterms:W3CDTF">2023-04-26T15:21:00Z</dcterms:modified>
</cp:coreProperties>
</file>